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939E3" w14:textId="4A075BF3" w:rsidR="009A2201" w:rsidRPr="00C462BC" w:rsidRDefault="009726A2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5F543E" wp14:editId="661D1D97">
                <wp:simplePos x="0" y="0"/>
                <wp:positionH relativeFrom="column">
                  <wp:posOffset>3631410</wp:posOffset>
                </wp:positionH>
                <wp:positionV relativeFrom="paragraph">
                  <wp:posOffset>413230</wp:posOffset>
                </wp:positionV>
                <wp:extent cx="1843669" cy="282298"/>
                <wp:effectExtent l="0" t="0" r="0" b="0"/>
                <wp:wrapNone/>
                <wp:docPr id="4277304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3669" cy="2822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F3547F" w14:textId="086170A5" w:rsidR="009726A2" w:rsidRPr="00F2626F" w:rsidRDefault="009726A2" w:rsidP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A170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F2626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value from Egger’s test: </w:t>
                            </w:r>
                            <w:r w:rsidR="0023303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F543E" id="_x0000_s1033" type="#_x0000_t202" style="position:absolute;left:0;text-align:left;margin-left:285.95pt;margin-top:32.55pt;width:145.15pt;height:2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" fillcolor="white [3201]" stroked="f" strokeweight=".5pt">
                <v:textbox>
                  <w:txbxContent>
                    <w:p w14:paraId="41F3547F" w14:textId="086170A5" w:rsidR="009726A2" w:rsidRPr="00F2626F" w:rsidRDefault="009726A2" w:rsidP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A170C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F2626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value from Egger’s test: </w:t>
                      </w:r>
                      <w:r w:rsidR="0023303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83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2BFAA798" wp14:editId="49FC4504">
            <wp:extent cx="5943600" cy="2875280"/>
            <wp:effectExtent l="0" t="0" r="0" b="1270"/>
            <wp:docPr id="1898220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38D1E" w14:textId="39497CCA" w:rsidR="00DE4832" w:rsidRPr="00233328" w:rsidRDefault="002D4C84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4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9 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LGA-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BW, low birthweight; LGA, large for gestational age. </w:t>
      </w: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74DE9" w14:textId="77777777" w:rsidR="005E7913" w:rsidRDefault="005E7913">
      <w:r>
        <w:separator/>
      </w:r>
    </w:p>
  </w:endnote>
  <w:endnote w:type="continuationSeparator" w:id="0">
    <w:p w14:paraId="3BCB67E3" w14:textId="77777777" w:rsidR="005E7913" w:rsidRDefault="005E7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EA104" w14:textId="77777777" w:rsidR="005E7913" w:rsidRDefault="005E7913">
      <w:r>
        <w:separator/>
      </w:r>
    </w:p>
  </w:footnote>
  <w:footnote w:type="continuationSeparator" w:id="0">
    <w:p w14:paraId="24186219" w14:textId="77777777" w:rsidR="005E7913" w:rsidRDefault="005E79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4C8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2D5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4785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E7913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30</Words>
  <Characters>1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